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19D59" w14:textId="77777777" w:rsidR="00AE2FE0" w:rsidRPr="007266C1" w:rsidRDefault="00AE2FE0" w:rsidP="00AE2FE0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bookmarkStart w:id="0" w:name="_GoBack"/>
      <w:bookmarkEnd w:id="0"/>
      <w:r w:rsidRPr="007266C1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Appendix A. Search terms.</w:t>
      </w:r>
    </w:p>
    <w:p w14:paraId="454E2F95" w14:textId="77777777" w:rsidR="00AE2FE0" w:rsidRPr="007266C1" w:rsidRDefault="00AE2FE0" w:rsidP="00AE2FE0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r w:rsidRPr="007266C1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MEDLINE (via PubMed) </w:t>
      </w:r>
    </w:p>
    <w:p w14:paraId="63842F35" w14:textId="77777777" w:rsidR="00AE2FE0" w:rsidRDefault="00AE2FE0" w:rsidP="00AE2FE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"myocardial infarction" [MESH] OR "myocardial infarction*" OR "myocardial infarct*" OR "MI" OR "cardiac infarction*" OR "cardiac infarct*" OR "heart infarction*" OR "heart infarct*" OR "heart attack*" OR "coronary thrombosis**" OR "deep plaque*" OR "unstable angina*" OR "acute coronary syndrome*" OR "ACS" OR "STEMI" OR “ST elevated” OR “ST elevation” OR “ST segment elevated” OR “ST segment elevation” AND ("magnetic resonance imaging" [</w:t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] OR "MRI" OR "magnetic resonance" OR "imaging" OR "MR" OR “CMR”) AND ("T2" OR "T2weighted" OR "T2W" OR "spin </w:t>
      </w:r>
      <w:proofErr w:type="spellStart"/>
      <w:r>
        <w:rPr>
          <w:rFonts w:ascii="Times New Roman" w:hAnsi="Times New Roman" w:cs="Times New Roman"/>
          <w:lang w:val="en-US"/>
        </w:rPr>
        <w:t>spin</w:t>
      </w:r>
      <w:proofErr w:type="spellEnd"/>
      <w:r>
        <w:rPr>
          <w:rFonts w:ascii="Times New Roman" w:hAnsi="Times New Roman" w:cs="Times New Roman"/>
          <w:lang w:val="en-US"/>
        </w:rPr>
        <w:t xml:space="preserve"> relaxation") AND ("gadolinium" OR "GD" OR "late enhancement" OR "delayed enhancement" OR "LGE") </w:t>
      </w:r>
    </w:p>
    <w:p w14:paraId="6113FA6A" w14:textId="77777777" w:rsidR="00AE2FE0" w:rsidRPr="007266C1" w:rsidRDefault="00AE2FE0" w:rsidP="00AE2FE0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r w:rsidRPr="007266C1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EMBASE (via Ovid) </w:t>
      </w:r>
    </w:p>
    <w:p w14:paraId="567A9F81" w14:textId="77777777" w:rsidR="00AE2FE0" w:rsidRDefault="00AE2FE0" w:rsidP="00AE2FE0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eart infarction [EMTREE-Thesaurus] OR myocardial infarction$.mp OR myocardial infarct$.mp OR cardiac infarction.mp OR cardiac infarct$.mp OR heart infarction$.mp OR heart infarct$.mp OR heart attack$.mp OR coronary thrombosis$$.mp OR deep plaque$.mp OR unstable angina$.mp OR acute coronary syndrome [EMTREE-Thesaurus] OR acute coronary syndrome$.mp OR ACS.mp OR ST segment elevation myocardial infarction [EMTREE-Thesaurus] OR ST elevated.mp OR ST elevation.mp OR ST segment elevated.mp OR ST segment elevation [EMTREE-Thesaurus] OR STEMI.mp AND nuclear magnetic resonance imaging\[EMTREE-Thesaurus] OR MRI.mp OR magnetic resonance.mp OR imaging.mp AND T2.mp OR T2weighted.mp OR T2w.mp OR spin </w:t>
      </w:r>
      <w:proofErr w:type="spellStart"/>
      <w:r>
        <w:rPr>
          <w:rFonts w:ascii="Times New Roman" w:hAnsi="Times New Roman" w:cs="Times New Roman"/>
          <w:lang w:val="en-US"/>
        </w:rPr>
        <w:t>spin</w:t>
      </w:r>
      <w:proofErr w:type="spellEnd"/>
      <w:r>
        <w:rPr>
          <w:rFonts w:ascii="Times New Roman" w:hAnsi="Times New Roman" w:cs="Times New Roman"/>
          <w:lang w:val="en-US"/>
        </w:rPr>
        <w:t xml:space="preserve"> relaxation.mp AND gadolinium\[EMTREE Thesaurus] OR late enhancement.mp OR delayed enhancement.mp OR LGE.mp </w:t>
      </w:r>
    </w:p>
    <w:p w14:paraId="39460064" w14:textId="77777777" w:rsidR="00AE2FE0" w:rsidRPr="007266C1" w:rsidRDefault="00AE2FE0" w:rsidP="00AE2FE0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r w:rsidRPr="007266C1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ISI Web of Science </w:t>
      </w:r>
    </w:p>
    <w:p w14:paraId="4D89BEB7" w14:textId="77777777" w:rsidR="00AE2FE0" w:rsidRDefault="00AE2FE0" w:rsidP="00AE2FE0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pic=(( "myocardial infarction*" OR "myocardial infarct*" OR "MI" OR "cardiac infarction*" OR "cardiac infarct*" OR "heart infarction*" OR "heart infarct*" OR "heart attack*" OR "coronary </w:t>
      </w:r>
      <w:r>
        <w:rPr>
          <w:rFonts w:ascii="Times New Roman" w:hAnsi="Times New Roman" w:cs="Times New Roman"/>
          <w:lang w:val="en-US"/>
        </w:rPr>
        <w:lastRenderedPageBreak/>
        <w:t xml:space="preserve">thrombosis**" OR "deep plaque*" OR "unstable angina*" OR "acute coronary syndrome*" OR "ACS" OR "STEMI" OR “ST elevated” OR “ST elevation” OR “ST segment elevated” OR “ST segment elevation”) AND ( "MRI" OR "magnetic resonance" OR "imaging" OR "MR" OR “CMR”) AND ("T2" OR "T2weighted" OR "T2W" OR "spin </w:t>
      </w:r>
      <w:proofErr w:type="spellStart"/>
      <w:r>
        <w:rPr>
          <w:rFonts w:ascii="Times New Roman" w:hAnsi="Times New Roman" w:cs="Times New Roman"/>
          <w:lang w:val="en-US"/>
        </w:rPr>
        <w:t>spin</w:t>
      </w:r>
      <w:proofErr w:type="spellEnd"/>
      <w:r>
        <w:rPr>
          <w:rFonts w:ascii="Times New Roman" w:hAnsi="Times New Roman" w:cs="Times New Roman"/>
          <w:lang w:val="en-US"/>
        </w:rPr>
        <w:t xml:space="preserve"> relaxation") AND ("gadolinium" OR "GD" OR "late enhancement" OR "delayed enhancement" OR "LGE"</w:t>
      </w:r>
    </w:p>
    <w:p w14:paraId="386649C6" w14:textId="77777777" w:rsidR="00AE2FE0" w:rsidRPr="007C3ED6" w:rsidRDefault="00AE2FE0" w:rsidP="00AE2FE0">
      <w:pPr>
        <w:rPr>
          <w:lang w:val="en-US"/>
        </w:rPr>
      </w:pPr>
    </w:p>
    <w:p w14:paraId="679CF323" w14:textId="77777777" w:rsidR="00AE2FE0" w:rsidRPr="00AE2FE0" w:rsidRDefault="00AE2FE0">
      <w:pPr>
        <w:rPr>
          <w:lang w:val="en-US"/>
        </w:rPr>
      </w:pPr>
    </w:p>
    <w:sectPr w:rsidR="00AE2FE0" w:rsidRPr="00AE2FE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FE0"/>
    <w:rsid w:val="00056E08"/>
    <w:rsid w:val="004649D2"/>
    <w:rsid w:val="007266C1"/>
    <w:rsid w:val="00A275A4"/>
    <w:rsid w:val="00AE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DEC18"/>
  <w15:chartTrackingRefBased/>
  <w15:docId w15:val="{FEC91154-65A3-406F-AC6A-1B457DED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FE0"/>
    <w:pPr>
      <w:spacing w:after="0" w:line="25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F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F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F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FE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9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9D2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endziora</dc:creator>
  <cp:keywords/>
  <dc:description/>
  <cp:lastModifiedBy>Benjamin Kendziora</cp:lastModifiedBy>
  <cp:revision>4</cp:revision>
  <dcterms:created xsi:type="dcterms:W3CDTF">2019-12-11T11:38:00Z</dcterms:created>
  <dcterms:modified xsi:type="dcterms:W3CDTF">2019-12-12T22:43:00Z</dcterms:modified>
</cp:coreProperties>
</file>